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850C99">
      <w:pPr>
        <w:pStyle w:val="7"/>
        <w:spacing w:line="600" w:lineRule="exact"/>
        <w:rPr>
          <w:rFonts w:ascii="Times New Roman" w:hAnsi="Times New Roman" w:eastAsia="宋体" w:cs="Times New Roman"/>
          <w:sz w:val="28"/>
          <w:szCs w:val="28"/>
        </w:rPr>
      </w:pPr>
    </w:p>
    <w:p w14:paraId="7D64A40F">
      <w:pPr>
        <w:pStyle w:val="7"/>
        <w:spacing w:line="600" w:lineRule="exact"/>
        <w:rPr>
          <w:rFonts w:ascii="Times New Roman" w:hAnsi="Times New Roman" w:eastAsia="宋体" w:cs="Times New Roman"/>
          <w:sz w:val="28"/>
          <w:szCs w:val="28"/>
        </w:rPr>
      </w:pPr>
    </w:p>
    <w:p w14:paraId="2E54613B">
      <w:pPr>
        <w:pStyle w:val="7"/>
        <w:spacing w:line="600" w:lineRule="exac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8"/>
          <w:szCs w:val="28"/>
        </w:rPr>
        <w:fldChar w:fldCharType="begin"/>
      </w:r>
      <w:r>
        <w:rPr>
          <w:rFonts w:ascii="Times New Roman" w:hAnsi="Times New Roman" w:eastAsia="宋体" w:cs="Times New Roman"/>
          <w:sz w:val="28"/>
          <w:szCs w:val="28"/>
        </w:rPr>
        <w:instrText xml:space="preserve"> ADDIN EN.REFLIST </w:instrText>
      </w:r>
      <w:r>
        <w:rPr>
          <w:rFonts w:ascii="Times New Roman" w:hAnsi="Times New Roman" w:eastAsia="宋体" w:cs="Times New Roman"/>
          <w:sz w:val="28"/>
          <w:szCs w:val="28"/>
        </w:rPr>
        <w:fldChar w:fldCharType="separate"/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1</w:t>
      </w:r>
    </w:p>
    <w:tbl>
      <w:tblPr>
        <w:tblStyle w:val="3"/>
        <w:tblW w:w="82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4574"/>
      </w:tblGrid>
      <w:tr w14:paraId="691A3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D5E987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ene</w:t>
            </w:r>
          </w:p>
        </w:tc>
        <w:tc>
          <w:tcPr>
            <w:tcW w:w="62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E7287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rime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quence</w:t>
            </w:r>
          </w:p>
        </w:tc>
      </w:tr>
      <w:tr w14:paraId="373B9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3CF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F4F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498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'-GCAGTTTGCGTTCCATGTTG-3'</w:t>
            </w:r>
          </w:p>
        </w:tc>
      </w:tr>
      <w:tr w14:paraId="27AC1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B35A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D21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5749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'-ATCCAACAATACGCCTCAGTT-3'</w:t>
            </w:r>
          </w:p>
        </w:tc>
      </w:tr>
      <w:tr w14:paraId="45057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68FE8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LC38A1</w:t>
            </w:r>
          </w:p>
          <w:p w14:paraId="307583C8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0FB73514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_Hlk127799472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APDH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7924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B047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'-CGTATGCTCGGGTACCACC-3'</w:t>
            </w:r>
          </w:p>
        </w:tc>
      </w:tr>
      <w:tr w14:paraId="3DEFB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B91D72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77FAF9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  <w:p w14:paraId="402E6DDE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  <w:p w14:paraId="5587F82E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8491FB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'-TGCCTGAGACCCATTCACAC-3'</w:t>
            </w:r>
          </w:p>
          <w:p w14:paraId="263B2EF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'-AATGGGCAGCCGTTAGGAAA-3'</w:t>
            </w:r>
          </w:p>
          <w:p w14:paraId="14DA6468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'-GCCCAATACGACCAAATCAGAG-3'</w:t>
            </w:r>
          </w:p>
        </w:tc>
      </w:tr>
    </w:tbl>
    <w:p w14:paraId="55C982C4">
      <w:pPr>
        <w:ind w:firstLine="420" w:firstLineChars="200"/>
        <w:rPr>
          <w:rFonts w:hint="eastAsia"/>
        </w:rPr>
      </w:pPr>
    </w:p>
    <w:p w14:paraId="6A2BAF34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1A333BAF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4BF058D0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00EB845F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7833D79A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538CDF8E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5C9C3CD6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0FB93B5D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75ADD933">
      <w:pPr>
        <w:ind w:firstLine="560" w:firstLineChars="200"/>
        <w:rPr>
          <w:rFonts w:ascii="Times New Roman" w:hAnsi="Times New Roman" w:eastAsia="宋体" w:cs="Times New Roman"/>
          <w:sz w:val="28"/>
          <w:szCs w:val="28"/>
        </w:rPr>
      </w:pPr>
    </w:p>
    <w:p w14:paraId="0B25FDEC">
      <w:pPr>
        <w:pStyle w:val="7"/>
        <w:spacing w:line="600" w:lineRule="exact"/>
        <w:rPr>
          <w:rFonts w:hint="default" w:ascii="Times New Roman" w:hAnsi="Times New Roman" w:eastAsia="等线" w:cs="Times New Roman"/>
          <w:sz w:val="28"/>
          <w:szCs w:val="28"/>
          <w:lang w:val="en-US" w:eastAsia="zh-CN"/>
        </w:rPr>
      </w:pPr>
    </w:p>
    <w:p w14:paraId="393202C5">
      <w:pPr>
        <w:pStyle w:val="7"/>
        <w:spacing w:line="600" w:lineRule="exact"/>
        <w:rPr>
          <w:rFonts w:ascii="Times New Roman" w:hAnsi="Times New Roman" w:cs="Times New Roman"/>
          <w:sz w:val="28"/>
          <w:szCs w:val="28"/>
        </w:rPr>
      </w:pPr>
    </w:p>
    <w:p w14:paraId="45EAAA93">
      <w:pPr>
        <w:ind w:firstLine="560" w:firstLineChars="2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fldChar w:fldCharType="end"/>
      </w:r>
    </w:p>
    <w:p w14:paraId="1F98CABF"/>
    <w:p w14:paraId="2297BA64"/>
    <w:p w14:paraId="1E47F5D7"/>
    <w:p w14:paraId="0B894547"/>
    <w:p w14:paraId="24C3A32F">
      <w:pPr>
        <w:tabs>
          <w:tab w:val="left" w:pos="1030"/>
        </w:tabs>
        <w:adjustRightInd w:val="0"/>
        <w:snapToGrid w:val="0"/>
        <w:spacing w:line="600" w:lineRule="exac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2</w:t>
      </w:r>
    </w:p>
    <w:p w14:paraId="6F70D196">
      <w:pPr>
        <w:tabs>
          <w:tab w:val="left" w:pos="1030"/>
        </w:tabs>
        <w:adjustRightInd w:val="0"/>
        <w:snapToGrid w:val="0"/>
        <w:spacing w:line="600" w:lineRule="exac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Main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xperimental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eagents</w:t>
      </w:r>
    </w:p>
    <w:tbl>
      <w:tblPr>
        <w:tblStyle w:val="3"/>
        <w:tblW w:w="9952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7"/>
        <w:gridCol w:w="3835"/>
      </w:tblGrid>
      <w:tr w14:paraId="317EB1D4">
        <w:tc>
          <w:tcPr>
            <w:tcW w:w="61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BC0BBD4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amed Reagents</w:t>
            </w:r>
          </w:p>
        </w:tc>
        <w:tc>
          <w:tcPr>
            <w:tcW w:w="3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8FFF06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ufacturer</w:t>
            </w:r>
          </w:p>
        </w:tc>
      </w:tr>
      <w:tr w14:paraId="05793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7" w:type="dxa"/>
            <w:tcBorders>
              <w:top w:val="single" w:color="auto" w:sz="4" w:space="0"/>
            </w:tcBorders>
            <w:shd w:val="clear" w:color="auto" w:fill="auto"/>
          </w:tcPr>
          <w:p w14:paraId="4392A44A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HU083（GC36368）</w:t>
            </w:r>
          </w:p>
          <w:p w14:paraId="2424965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ouse-derived PD1 inhibitor (HRP00262)</w:t>
            </w:r>
          </w:p>
          <w:p w14:paraId="554A7804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3ACF527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D8（GB13429）</w:t>
            </w:r>
          </w:p>
          <w:p w14:paraId="5A23AFCB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D4（GB13604-2）</w:t>
            </w:r>
          </w:p>
          <w:p w14:paraId="791D7179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R7（GB11502）</w:t>
            </w:r>
          </w:p>
          <w:p w14:paraId="2494ECB9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KI67（GB111141）</w:t>
            </w:r>
          </w:p>
          <w:p w14:paraId="74CB8358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TC Anti-Mouse CD8a Antibody(E-AB-F1104C)</w:t>
            </w:r>
          </w:p>
          <w:p w14:paraId="50BE7337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V650Anti-Mouse CD69 Antibody(104541)</w:t>
            </w:r>
          </w:p>
          <w:p w14:paraId="5AB48B35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E-Cy5.5Anti-Mouse CD45Antibody(35-0451-82)</w:t>
            </w:r>
          </w:p>
          <w:p w14:paraId="21F70F7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PC Anti-Mouse CD3Antibody(100236)</w:t>
            </w:r>
          </w:p>
          <w:p w14:paraId="32E83EDA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V450 Anti-Mouse CD4Antibody(E-AB-F1097)</w:t>
            </w:r>
          </w:p>
          <w:p w14:paraId="45B5152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Lexa Flour Anti-Mouse INF-γAntibody(557998)</w:t>
            </w:r>
          </w:p>
          <w:p w14:paraId="2AE5D3F1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VE/DEAD™ Fixable Near IR (780) Viability Kit, for 633 nm excitation(L34992)</w:t>
            </w:r>
          </w:p>
          <w:p w14:paraId="56E2F134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Bioscience™ Foxp3/Transcription Factor Staining Buffer Kit (00-5523-00)</w:t>
            </w:r>
          </w:p>
          <w:p w14:paraId="73356318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BioscienceTM Annexin V-FITC Apop Kit 100(BMS500fi-300)</w:t>
            </w:r>
          </w:p>
          <w:p w14:paraId="759F16FE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E anti- mouse Granzyme B Recombinant Antibody（372207）</w:t>
            </w:r>
          </w:p>
        </w:tc>
        <w:tc>
          <w:tcPr>
            <w:tcW w:w="3835" w:type="dxa"/>
            <w:tcBorders>
              <w:top w:val="single" w:color="auto" w:sz="4" w:space="0"/>
            </w:tcBorders>
            <w:shd w:val="clear" w:color="auto" w:fill="auto"/>
          </w:tcPr>
          <w:p w14:paraId="60529D8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lpbio</w:t>
            </w:r>
          </w:p>
          <w:p w14:paraId="1D3EC7F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 &amp; D Center of Shanghai Hengrui Medicine Co., Ltd.</w:t>
            </w:r>
          </w:p>
          <w:p w14:paraId="1277907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rvicebio</w:t>
            </w:r>
          </w:p>
          <w:p w14:paraId="57393058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rvicebio</w:t>
            </w:r>
          </w:p>
          <w:p w14:paraId="4B6FBE1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rvicebio</w:t>
            </w:r>
          </w:p>
          <w:p w14:paraId="62CBEF24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rvicebio</w:t>
            </w:r>
          </w:p>
          <w:p w14:paraId="0FC492B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labscience</w:t>
            </w:r>
          </w:p>
          <w:p w14:paraId="58EB5CC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  <w:p w14:paraId="3A71957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Bioscience</w:t>
            </w:r>
          </w:p>
          <w:p w14:paraId="7F5A4DD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  <w:p w14:paraId="0DF1C92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labscience</w:t>
            </w:r>
          </w:p>
          <w:p w14:paraId="57E5B23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D</w:t>
            </w:r>
          </w:p>
          <w:p w14:paraId="08C7B45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Bioscience</w:t>
            </w:r>
          </w:p>
          <w:p w14:paraId="4FE66DBA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  <w:p w14:paraId="09AD256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ioscience</w:t>
            </w:r>
          </w:p>
          <w:p w14:paraId="4934A2AB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3ED07331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vitrogen</w:t>
            </w:r>
          </w:p>
          <w:p w14:paraId="2FC9178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4867FB60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</w:tr>
    </w:tbl>
    <w:p w14:paraId="15B2029D">
      <w:pPr>
        <w:ind w:firstLine="420" w:firstLineChars="200"/>
        <w:rPr>
          <w:rFonts w:hint="eastAsia"/>
          <w:lang w:val="en-US" w:eastAsia="zh-CN"/>
        </w:rPr>
      </w:pPr>
    </w:p>
    <w:p w14:paraId="2E730903"/>
    <w:p w14:paraId="70388DD9"/>
    <w:p w14:paraId="0579B9A5"/>
    <w:p w14:paraId="05DF2059"/>
    <w:p w14:paraId="0C0A9E16"/>
    <w:p w14:paraId="298B28CA"/>
    <w:p w14:paraId="1104F0B5"/>
    <w:p w14:paraId="26C8CB2E"/>
    <w:p w14:paraId="683845A4"/>
    <w:p w14:paraId="632CCC43"/>
    <w:p w14:paraId="7B1ACB5A"/>
    <w:p w14:paraId="0E0871EB"/>
    <w:p w14:paraId="6924CF7A"/>
    <w:p w14:paraId="648E14C0"/>
    <w:p w14:paraId="40FDBDFA"/>
    <w:p w14:paraId="0025CF02"/>
    <w:p w14:paraId="1FD0FB49"/>
    <w:p w14:paraId="7DEAA274"/>
    <w:p w14:paraId="23306045"/>
    <w:p w14:paraId="68721920"/>
    <w:p w14:paraId="0C16A068"/>
    <w:p w14:paraId="05741D82"/>
    <w:p w14:paraId="0E0503C4"/>
    <w:p w14:paraId="10EE1DCF"/>
    <w:p w14:paraId="66446D60"/>
    <w:p w14:paraId="566ADB32"/>
    <w:p w14:paraId="0DA45C21"/>
    <w:p w14:paraId="126653CA"/>
    <w:p w14:paraId="155EFB50"/>
    <w:p w14:paraId="23B342A3"/>
    <w:p w14:paraId="19F3033D"/>
    <w:p w14:paraId="3871DDF1"/>
    <w:p w14:paraId="39FB6C1B"/>
    <w:p w14:paraId="2476C903">
      <w:bookmarkStart w:id="1" w:name="_GoBack"/>
      <w:bookmarkEnd w:id="1"/>
    </w:p>
    <w:p w14:paraId="52F88D68"/>
    <w:p w14:paraId="1405CCDB"/>
    <w:p w14:paraId="7178D36A"/>
    <w:p w14:paraId="1334F0A7">
      <w:pPr>
        <w:pStyle w:val="7"/>
        <w:spacing w:line="600" w:lineRule="exact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3</w:t>
      </w:r>
    </w:p>
    <w:p w14:paraId="73C158D5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 w14:paraId="05ECD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10F54E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A8842F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Overall (n=176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1ED0A1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Low Glutamine Metabolism (n=88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A14F7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High Glutamine Metabolism (n=88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53ACD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35549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42EB4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ge, years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F80F04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5.0 (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0-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0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4CD87A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57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7B7BD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5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0-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18A56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706</w:t>
            </w:r>
          </w:p>
        </w:tc>
      </w:tr>
      <w:tr w14:paraId="56B44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FD1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ender, n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8394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E7B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B6FA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4A5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F911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7A8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9F40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4.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941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2.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CBE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6.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F27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48</w:t>
            </w:r>
          </w:p>
        </w:tc>
      </w:tr>
      <w:tr w14:paraId="3D742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4CDE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021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5.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C077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7.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D7F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3.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8F5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0D75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3930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NM Stage, n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E41F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00EA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F2C7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FA48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23461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32F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/II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E81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66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94.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F99F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94.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DA7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94.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4F2E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.000</w:t>
            </w:r>
          </w:p>
        </w:tc>
      </w:tr>
      <w:tr w14:paraId="4337C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F50A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II/I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789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.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3811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.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9FF0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.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BCB9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5264F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9FE6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umor size, cm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5AFF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.5(2.95-4.5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6D30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.4(2.8.0-4.5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E15F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.8(3.00-4.5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F48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367</w:t>
            </w:r>
          </w:p>
        </w:tc>
      </w:tr>
      <w:tr w14:paraId="0609B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CB8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rade, n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C0C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E673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3A41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674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26D4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1650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1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E132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24(70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5658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5(73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9985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9(67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EDAC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82</w:t>
            </w:r>
          </w:p>
        </w:tc>
      </w:tr>
      <w:tr w14:paraId="21BE9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01E8B1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3-4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69397F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2(29.5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16572B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3(26.1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19026D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9(33.0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AFACFF">
            <w:pPr>
              <w:tabs>
                <w:tab w:val="left" w:pos="1030"/>
              </w:tabs>
              <w:adjustRightInd w:val="0"/>
              <w:snapToGrid w:val="0"/>
              <w:spacing w:line="600" w:lineRule="exac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 w14:paraId="5158BA8A">
      <w:pPr>
        <w:pStyle w:val="7"/>
        <w:spacing w:line="600" w:lineRule="exact"/>
        <w:rPr>
          <w:rFonts w:ascii="Times New Roman" w:hAnsi="Times New Roman" w:eastAsia="宋体" w:cs="Times New Roman"/>
          <w:sz w:val="28"/>
          <w:szCs w:val="28"/>
        </w:rPr>
      </w:pPr>
    </w:p>
    <w:p w14:paraId="05B62D6A"/>
    <w:p w14:paraId="10113A40"/>
    <w:p w14:paraId="700AC62D"/>
    <w:p w14:paraId="595DEB4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66EBC"/>
    <w:rsid w:val="00117BE0"/>
    <w:rsid w:val="03084CFA"/>
    <w:rsid w:val="04936845"/>
    <w:rsid w:val="04A46CA4"/>
    <w:rsid w:val="059C797B"/>
    <w:rsid w:val="0674220E"/>
    <w:rsid w:val="08DD2784"/>
    <w:rsid w:val="0A5E78F5"/>
    <w:rsid w:val="0A636CB9"/>
    <w:rsid w:val="0ABE2142"/>
    <w:rsid w:val="0AE53B72"/>
    <w:rsid w:val="0B61769D"/>
    <w:rsid w:val="0C7377CC"/>
    <w:rsid w:val="0ECE5049"/>
    <w:rsid w:val="104F21BA"/>
    <w:rsid w:val="12891287"/>
    <w:rsid w:val="12977E48"/>
    <w:rsid w:val="16BC1C2B"/>
    <w:rsid w:val="16F969DB"/>
    <w:rsid w:val="17045380"/>
    <w:rsid w:val="17F51899"/>
    <w:rsid w:val="189746FE"/>
    <w:rsid w:val="1A807414"/>
    <w:rsid w:val="1A937147"/>
    <w:rsid w:val="1B746F78"/>
    <w:rsid w:val="1BD21EF1"/>
    <w:rsid w:val="1CF2284B"/>
    <w:rsid w:val="1F486752"/>
    <w:rsid w:val="21FD039B"/>
    <w:rsid w:val="221C5C74"/>
    <w:rsid w:val="22235254"/>
    <w:rsid w:val="227B6E3E"/>
    <w:rsid w:val="242D5F16"/>
    <w:rsid w:val="2A7F3244"/>
    <w:rsid w:val="2D4D7629"/>
    <w:rsid w:val="2D67571E"/>
    <w:rsid w:val="2D6F134E"/>
    <w:rsid w:val="2E70537D"/>
    <w:rsid w:val="2EB15996"/>
    <w:rsid w:val="33545CDB"/>
    <w:rsid w:val="335E60EC"/>
    <w:rsid w:val="34337579"/>
    <w:rsid w:val="35A825BB"/>
    <w:rsid w:val="375C6DE7"/>
    <w:rsid w:val="37DF3574"/>
    <w:rsid w:val="37F52D97"/>
    <w:rsid w:val="399D5494"/>
    <w:rsid w:val="3AAA60BB"/>
    <w:rsid w:val="3B3616FD"/>
    <w:rsid w:val="3B4E4C98"/>
    <w:rsid w:val="3E1F291C"/>
    <w:rsid w:val="40E65973"/>
    <w:rsid w:val="40FB141E"/>
    <w:rsid w:val="421D53C4"/>
    <w:rsid w:val="436F7EA2"/>
    <w:rsid w:val="43AC1405"/>
    <w:rsid w:val="43EE7018"/>
    <w:rsid w:val="44753296"/>
    <w:rsid w:val="47743CD8"/>
    <w:rsid w:val="4A3E05CE"/>
    <w:rsid w:val="4B5A1437"/>
    <w:rsid w:val="50067498"/>
    <w:rsid w:val="50962F12"/>
    <w:rsid w:val="543842E0"/>
    <w:rsid w:val="547F3CBD"/>
    <w:rsid w:val="55B6370E"/>
    <w:rsid w:val="575D00FF"/>
    <w:rsid w:val="580544D9"/>
    <w:rsid w:val="58A65CBC"/>
    <w:rsid w:val="5BE2525D"/>
    <w:rsid w:val="5D740137"/>
    <w:rsid w:val="5E2356B9"/>
    <w:rsid w:val="5F0B4ACB"/>
    <w:rsid w:val="611A7247"/>
    <w:rsid w:val="61932B55"/>
    <w:rsid w:val="62685D90"/>
    <w:rsid w:val="62FD0BCE"/>
    <w:rsid w:val="652F0DE7"/>
    <w:rsid w:val="65B0017A"/>
    <w:rsid w:val="67C24194"/>
    <w:rsid w:val="68EC771B"/>
    <w:rsid w:val="69A41DA4"/>
    <w:rsid w:val="69DF102E"/>
    <w:rsid w:val="6A0E36C1"/>
    <w:rsid w:val="6C9E6F7E"/>
    <w:rsid w:val="6CE5601B"/>
    <w:rsid w:val="6E753D0F"/>
    <w:rsid w:val="719C362F"/>
    <w:rsid w:val="72516841"/>
    <w:rsid w:val="73B250BD"/>
    <w:rsid w:val="741A4194"/>
    <w:rsid w:val="75AF5D58"/>
    <w:rsid w:val="7722255A"/>
    <w:rsid w:val="796706F8"/>
    <w:rsid w:val="7A613399"/>
    <w:rsid w:val="7ABE07EB"/>
    <w:rsid w:val="7C0E12FE"/>
    <w:rsid w:val="7CCA791B"/>
    <w:rsid w:val="7EDE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adjustRightInd w:val="0"/>
      <w:snapToGrid w:val="0"/>
      <w:spacing w:line="600" w:lineRule="exact"/>
      <w:jc w:val="center"/>
      <w:outlineLvl w:val="0"/>
    </w:pPr>
    <w:rPr>
      <w:rFonts w:ascii="Times New Roman" w:hAnsi="Times New Roman" w:eastAsia="黑体" w:cs="Times New Roman"/>
      <w:sz w:val="32"/>
      <w:szCs w:val="20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EndNote Bibliography"/>
    <w:basedOn w:val="1"/>
    <w:qFormat/>
    <w:uiPriority w:val="0"/>
    <w:rPr>
      <w:rFonts w:ascii="等线" w:hAnsi="等线" w:eastAsia="等线"/>
      <w:sz w:val="20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7</Words>
  <Characters>1515</Characters>
  <Lines>0</Lines>
  <Paragraphs>0</Paragraphs>
  <TotalTime>0</TotalTime>
  <ScaleCrop>false</ScaleCrop>
  <LinksUpToDate>false</LinksUpToDate>
  <CharactersWithSpaces>160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23:00:00Z</dcterms:created>
  <dc:creator>fj</dc:creator>
  <cp:lastModifiedBy>WPS_1504279390</cp:lastModifiedBy>
  <dcterms:modified xsi:type="dcterms:W3CDTF">2025-08-28T15:0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VkMWU4NDhlZDQ0OTc4YzA1ODJjYTIwNDllZTg3OTIiLCJ1c2VySWQiOiIyOTkzNDczNzkifQ==</vt:lpwstr>
  </property>
  <property fmtid="{D5CDD505-2E9C-101B-9397-08002B2CF9AE}" pid="4" name="ICV">
    <vt:lpwstr>66AE88F60B4A4939A82D66A4D51FB9BF_12</vt:lpwstr>
  </property>
</Properties>
</file>